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 S1. Additional references cited in Table S2.</w:t>
      </w:r>
    </w:p>
    <w:p>
      <w:pPr>
        <w:pStyle w:val="Normal"/>
        <w:spacing w:before="0" w:after="120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 xml:space="preserve">Dvořák L, Backeljau T, Reischütz PL, Horsák M, Breugelmans K, et al. (2006) </w:t>
      </w:r>
      <w:r>
        <w:rPr>
          <w:i/>
        </w:rPr>
        <w:t>Arion alpinus</w:t>
      </w:r>
      <w:r>
        <w:rPr/>
        <w:t xml:space="preserve"> Pollonera, 1887 in the Czech Republic (Gastropoda: Arionidae). Malacol Bohemoslov 5: 51-55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 xml:space="preserve">Pinceel J, Jordaens K, Pfenninger P, Backeljau T (2005) Rangewide phylogeography of a terrestrial slug in Europe: evidence for Alpine refugia and rapid colonization after the Pleistocene glaciations. Mol Ecol 14: 1133-1150. 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>Hyman IT, Ho SY, Jermiin LS (2007) Molecular phylogeny of Australian Helicarionidae, Euconulidae and related groups (Gastropoda: Pulmonata: Stylommatophora) based on mitochondrial DNA. Mol Phylogenet Evol 45: 792-812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>Regnier C, Gargominy O, Falkner G, Puillandre N (2011) Foot mucus stored on FTA cards is a reliable and non-invasive source of DNA for genetics studies in molluscs. Conserv Genet Resour 3: 377-382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 xml:space="preserve">Roth B, Jadin R, Guralnick R (2013) The taxonomic status of </w:t>
      </w:r>
      <w:r>
        <w:rPr>
          <w:i/>
        </w:rPr>
        <w:t>Deroceras hesperium</w:t>
      </w:r>
      <w:r>
        <w:rPr/>
        <w:t xml:space="preserve"> Pilsbry, 1944 (Gastropoda: Pulmonata: Agriolimacidae), a species of conservation concern in Oregon, USA. Zootaxa 3691: 453-460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 xml:space="preserve">Tsai C-L, Wu S-K (2008) A new </w:t>
      </w:r>
      <w:r>
        <w:rPr>
          <w:i/>
        </w:rPr>
        <w:t>Meghimatium</w:t>
      </w:r>
      <w:r>
        <w:rPr/>
        <w:t xml:space="preserve"> slug (Pulmonata: Philomycidae) from Taiwan. Zool Stud 47: 759-766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>Eskelson MJ, Chapman EG, Archbold DD, Obrycki JJ, Harwood JD (2011) Molecular identification of predation by carabid beetles on exotic and native slugs in a strawberry agroecosystem. Biol Control 56: 245-253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 xml:space="preserve">Quinteiro J, Rodríguez-Castro J, Castillejo J, Iglesias-Piñeiro J, Rey-Méndez M (2005) Phylogeny of slug species of the genus </w:t>
      </w:r>
      <w:r>
        <w:rPr>
          <w:i/>
        </w:rPr>
        <w:t>Arion</w:t>
      </w:r>
      <w:r>
        <w:rPr/>
        <w:t>: evidence of monophyly of Iberian endemics and of the existence of relict species in Pyrenean refuges. J Zoolog Syst Evol Res 43: 139-148.</w:t>
      </w:r>
    </w:p>
    <w:p>
      <w:pPr>
        <w:pStyle w:val="Normal"/>
        <w:numPr>
          <w:ilvl w:val="0"/>
          <w:numId w:val="1"/>
        </w:numPr>
        <w:spacing w:before="0" w:after="120"/>
        <w:rPr/>
      </w:pPr>
      <w:r>
        <w:rPr/>
        <w:t xml:space="preserve">Manganelli G, Bodon M, Giusti F (2010) The status of </w:t>
      </w:r>
      <w:r>
        <w:rPr>
          <w:i/>
        </w:rPr>
        <w:t>Arion alpinus</w:t>
      </w:r>
      <w:r>
        <w:rPr/>
        <w:t xml:space="preserve"> Pollonera 1887, and re-description of </w:t>
      </w:r>
      <w:r>
        <w:rPr>
          <w:i/>
        </w:rPr>
        <w:t>Arion obesoductus</w:t>
      </w:r>
      <w:r>
        <w:rPr/>
        <w:t xml:space="preserve"> Reischütz 1973 (Gastropoda, Arionidae). J Conchol 40: 269-276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9:05:00Z</dcterms:created>
  <dc:creator>browson</dc:creator>
  <dc:description/>
  <cp:keywords/>
  <dc:language>en-US</dc:language>
  <cp:lastModifiedBy>browson</cp:lastModifiedBy>
  <dcterms:modified xsi:type="dcterms:W3CDTF">2014-02-24T09:06:00Z</dcterms:modified>
  <cp:revision>2</cp:revision>
  <dc:subject/>
  <dc:title>References S1</dc:title>
</cp:coreProperties>
</file>